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3351" w:rsidRPr="00C77F87" w:rsidRDefault="001C3351" w:rsidP="001C3351">
      <w:pPr>
        <w:spacing w:after="0" w:line="240" w:lineRule="auto"/>
        <w:rPr>
          <w:rFonts w:ascii="Times New Roman" w:hAnsi="Times New Roman" w:cs="Times New Roman"/>
          <w:bCs/>
        </w:rPr>
      </w:pPr>
      <w:proofErr w:type="gramStart"/>
      <w:r w:rsidRPr="00C77F87">
        <w:rPr>
          <w:rFonts w:ascii="Times New Roman" w:hAnsi="Times New Roman" w:cs="Times New Roman"/>
          <w:b/>
          <w:sz w:val="24"/>
          <w:szCs w:val="24"/>
        </w:rPr>
        <w:t>S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77F87">
        <w:rPr>
          <w:rFonts w:ascii="Times New Roman" w:hAnsi="Times New Roman" w:cs="Times New Roman"/>
          <w:b/>
          <w:sz w:val="24"/>
          <w:szCs w:val="24"/>
        </w:rPr>
        <w:t>Table</w:t>
      </w:r>
      <w:r w:rsidRPr="00C77F87">
        <w:rPr>
          <w:rFonts w:ascii="Times New Roman" w:hAnsi="Times New Roman" w:cs="Times New Roman"/>
          <w:b/>
        </w:rPr>
        <w:t>.</w:t>
      </w:r>
      <w:proofErr w:type="gramEnd"/>
      <w:r w:rsidRPr="00C77F87">
        <w:rPr>
          <w:rFonts w:ascii="Times New Roman" w:hAnsi="Times New Roman" w:cs="Times New Roman"/>
        </w:rPr>
        <w:t xml:space="preserve"> </w:t>
      </w:r>
      <w:r w:rsidRPr="00C77F87">
        <w:rPr>
          <w:rFonts w:ascii="Times New Roman" w:hAnsi="Times New Roman" w:cs="Times New Roman"/>
          <w:bCs/>
        </w:rPr>
        <w:t xml:space="preserve">GC-MS identified phytochemicals in the Ethyl acetate extract of </w:t>
      </w:r>
      <w:proofErr w:type="spellStart"/>
      <w:r w:rsidRPr="00C77F87">
        <w:rPr>
          <w:rFonts w:ascii="Times New Roman" w:hAnsi="Times New Roman" w:cs="Times New Roman"/>
          <w:bCs/>
          <w:i/>
        </w:rPr>
        <w:t>Eichhornia</w:t>
      </w:r>
      <w:proofErr w:type="spellEnd"/>
      <w:r w:rsidRPr="00C77F87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C77F87">
        <w:rPr>
          <w:rFonts w:ascii="Times New Roman" w:hAnsi="Times New Roman" w:cs="Times New Roman"/>
          <w:bCs/>
          <w:i/>
        </w:rPr>
        <w:t>crassipes</w:t>
      </w:r>
      <w:proofErr w:type="spellEnd"/>
      <w:r w:rsidRPr="00C77F87">
        <w:rPr>
          <w:rFonts w:ascii="Times New Roman" w:hAnsi="Times New Roman" w:cs="Times New Roman"/>
          <w:bCs/>
          <w:i/>
        </w:rPr>
        <w:t xml:space="preserve"> </w:t>
      </w:r>
      <w:r w:rsidRPr="00C77F87">
        <w:rPr>
          <w:rFonts w:ascii="Times New Roman" w:hAnsi="Times New Roman" w:cs="Times New Roman"/>
          <w:bCs/>
        </w:rPr>
        <w:t>flower (EAEECF).</w:t>
      </w:r>
    </w:p>
    <w:p w:rsidR="001C3351" w:rsidRPr="00C77F87" w:rsidRDefault="001C3351" w:rsidP="001C3351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945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20"/>
        <w:gridCol w:w="3510"/>
        <w:gridCol w:w="1170"/>
        <w:gridCol w:w="990"/>
        <w:gridCol w:w="1350"/>
        <w:gridCol w:w="1710"/>
      </w:tblGrid>
      <w:tr w:rsidR="001C3351" w:rsidRPr="00C77F87" w:rsidTr="004A0BBC">
        <w:trPr>
          <w:trHeight w:hRule="exact" w:val="577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ak no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ucture, name, and formula of the phytochemical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tention </w:t>
            </w:r>
            <w:r w:rsidRPr="00C77F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tim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ea 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ound CID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ture of phytochemicals</w:t>
            </w:r>
          </w:p>
        </w:tc>
      </w:tr>
      <w:tr w:rsidR="001C3351" w:rsidRPr="00C77F87" w:rsidTr="004A0BBC">
        <w:trPr>
          <w:trHeight w:hRule="exact" w:val="26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1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Decene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78</w:t>
            </w:r>
          </w:p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1338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ene</w:t>
            </w:r>
          </w:p>
        </w:tc>
      </w:tr>
      <w:tr w:rsidR="001C3351" w:rsidRPr="00C77F87" w:rsidTr="004A0BBC">
        <w:trPr>
          <w:trHeight w:hRule="exact" w:val="271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2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,4-Trimethyl-1-pentanol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2</w:t>
            </w:r>
          </w:p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8598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</w:t>
            </w:r>
          </w:p>
        </w:tc>
      </w:tr>
      <w:tr w:rsidR="001C3351" w:rsidRPr="00C77F87" w:rsidTr="004A0BBC">
        <w:trPr>
          <w:trHeight w:hRule="exact" w:val="325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3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,3-Propanetriol, 1-acetate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1C3351" w:rsidRPr="00C77F87" w:rsidRDefault="001C3351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88</w:t>
            </w:r>
          </w:p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33510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</w:t>
            </w:r>
          </w:p>
        </w:tc>
      </w:tr>
      <w:tr w:rsidR="001C3351" w:rsidRPr="00C77F87" w:rsidTr="004A0BBC">
        <w:trPr>
          <w:trHeight w:hRule="exact" w:val="35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4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-Butanol, 3-methyl-, </w:t>
            </w: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mate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66</w:t>
            </w:r>
          </w:p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8052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er</w:t>
            </w:r>
          </w:p>
        </w:tc>
      </w:tr>
      <w:tr w:rsidR="001C3351" w:rsidRPr="00C77F87" w:rsidTr="004A0BBC">
        <w:trPr>
          <w:trHeight w:hRule="exact" w:val="28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5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Dodecene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15</w:t>
            </w:r>
          </w:p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8183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ene</w:t>
            </w:r>
          </w:p>
        </w:tc>
      </w:tr>
      <w:tr w:rsidR="001C3351" w:rsidRPr="00C77F87" w:rsidTr="004A0BBC">
        <w:trPr>
          <w:trHeight w:hRule="exact" w:val="26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6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erol 1,2-diacetate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52</w:t>
            </w:r>
          </w:p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6602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</w:t>
            </w:r>
          </w:p>
        </w:tc>
      </w:tr>
      <w:tr w:rsidR="001C3351" w:rsidRPr="00C77F87" w:rsidTr="004A0BBC">
        <w:trPr>
          <w:trHeight w:hRule="exact" w:val="28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7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Tetradecene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8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66</w:t>
            </w:r>
          </w:p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1426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ene</w:t>
            </w:r>
          </w:p>
        </w:tc>
      </w:tr>
      <w:tr w:rsidR="001C3351" w:rsidRPr="00C77F87" w:rsidTr="004A0BBC">
        <w:trPr>
          <w:trHeight w:hRule="exact" w:val="28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8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xadecane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4</w:t>
            </w:r>
          </w:p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1100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ane</w:t>
            </w:r>
          </w:p>
        </w:tc>
      </w:tr>
      <w:tr w:rsidR="001C3351" w:rsidRPr="00C77F87" w:rsidTr="004A0BBC">
        <w:trPr>
          <w:trHeight w:hRule="exact" w:val="53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9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-Propanediol, 2-(</w:t>
            </w: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xymethyl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-2-nitro-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1C3351" w:rsidRPr="00C77F87" w:rsidRDefault="001C3351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75</w:t>
            </w:r>
          </w:p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3133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C3351" w:rsidRPr="00C77F87" w:rsidTr="004A0BBC">
        <w:trPr>
          <w:trHeight w:hRule="exact" w:val="28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10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canoic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36</w:t>
            </w:r>
          </w:p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818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xylic acid</w:t>
            </w:r>
          </w:p>
        </w:tc>
      </w:tr>
      <w:tr w:rsidR="001C3351" w:rsidRPr="00C77F87" w:rsidTr="004A0BBC">
        <w:trPr>
          <w:trHeight w:hRule="exact" w:val="26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11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14-Hexadecenal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15</w:t>
            </w:r>
          </w:p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6310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ehyde</w:t>
            </w:r>
          </w:p>
        </w:tc>
      </w:tr>
      <w:tr w:rsidR="001C3351" w:rsidRPr="00C77F87" w:rsidTr="004A0BBC">
        <w:trPr>
          <w:trHeight w:hRule="exact" w:val="28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12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Heneicosene (</w:t>
            </w: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,t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42</w:t>
            </w:r>
          </w:p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6455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ene</w:t>
            </w:r>
          </w:p>
        </w:tc>
      </w:tr>
      <w:tr w:rsidR="001C3351" w:rsidRPr="00C77F87" w:rsidTr="004A0BBC">
        <w:trPr>
          <w:trHeight w:hRule="exact" w:val="26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13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ophytadiene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8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1044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squiterpene</w:t>
            </w:r>
            <w:proofErr w:type="spellEnd"/>
          </w:p>
        </w:tc>
      </w:tr>
      <w:tr w:rsidR="001C3351" w:rsidRPr="00C77F87" w:rsidTr="004A0BBC">
        <w:trPr>
          <w:trHeight w:hRule="exact" w:val="55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14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 xml:space="preserve">3,7,11,15-Tetramethyl-2-hexadecen-1-ol 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4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6624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</w:t>
            </w:r>
          </w:p>
        </w:tc>
      </w:tr>
      <w:tr w:rsidR="001C3351" w:rsidRPr="00C77F87" w:rsidTr="004A0BBC">
        <w:trPr>
          <w:trHeight w:hRule="exact" w:val="53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15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xadecanoic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, methyl ester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7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818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</w:tr>
      <w:tr w:rsidR="001C3351" w:rsidRPr="00C77F87" w:rsidTr="004A0BBC">
        <w:trPr>
          <w:trHeight w:hRule="exact" w:val="53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16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xadecanoic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985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turated fatty acid</w:t>
            </w:r>
          </w:p>
        </w:tc>
      </w:tr>
      <w:tr w:rsidR="001C3351" w:rsidRPr="00C77F87" w:rsidTr="004A0BBC">
        <w:trPr>
          <w:trHeight w:hRule="exact" w:val="55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17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xadecanoic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, ethyl ester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6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1C3351" w:rsidRPr="00C77F87" w:rsidRDefault="001C3351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1236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er</w:t>
            </w:r>
          </w:p>
        </w:tc>
      </w:tr>
      <w:tr w:rsidR="001C3351" w:rsidRPr="00C77F87" w:rsidTr="004A0BBC">
        <w:trPr>
          <w:trHeight w:hRule="exact" w:val="26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18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Methyltetracosane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5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7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27459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ane</w:t>
            </w:r>
          </w:p>
        </w:tc>
      </w:tr>
      <w:tr w:rsidR="001C3351" w:rsidRPr="00C77F87" w:rsidTr="004A0BBC">
        <w:trPr>
          <w:trHeight w:hRule="exact" w:val="55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19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tradecanoic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, 12-methyl-, methyl ester, (S)-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6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1C3351" w:rsidRPr="00C77F87" w:rsidRDefault="001C3351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8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16779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er</w:t>
            </w:r>
          </w:p>
        </w:tc>
      </w:tr>
      <w:tr w:rsidR="001C3351" w:rsidRPr="00C77F87" w:rsidTr="004A0BBC">
        <w:trPr>
          <w:trHeight w:hRule="exact" w:val="28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20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Z)6,(Z)9-Pentadecadien-1-ol 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8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)</w:t>
            </w:r>
          </w:p>
          <w:p w:rsidR="001C3351" w:rsidRPr="00C77F87" w:rsidRDefault="001C3351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65570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</w:t>
            </w:r>
          </w:p>
        </w:tc>
      </w:tr>
      <w:tr w:rsidR="001C3351" w:rsidRPr="00C77F87" w:rsidTr="004A0BBC">
        <w:trPr>
          <w:trHeight w:hRule="exact" w:val="28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21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oleic acid ethyl ester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6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1C3351" w:rsidRPr="00C77F87" w:rsidRDefault="001C3351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5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28218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er</w:t>
            </w:r>
          </w:p>
        </w:tc>
      </w:tr>
      <w:tr w:rsidR="001C3351" w:rsidRPr="00C77F87" w:rsidTr="004A0BBC">
        <w:trPr>
          <w:trHeight w:hRule="exact" w:val="53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22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12,15-Octadecatrienoic acid, methyl ester, (Z,Z,Z)-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1C3351" w:rsidRPr="00C77F87" w:rsidRDefault="001C3351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1970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er</w:t>
            </w:r>
          </w:p>
        </w:tc>
      </w:tr>
      <w:tr w:rsidR="001C3351" w:rsidRPr="00C77F87" w:rsidTr="004A0BBC">
        <w:trPr>
          <w:trHeight w:hRule="exact" w:val="28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23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tradecanamide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)</w:t>
            </w:r>
          </w:p>
          <w:p w:rsidR="001C3351" w:rsidRPr="00C77F87" w:rsidRDefault="001C3351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6949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de</w:t>
            </w:r>
          </w:p>
        </w:tc>
      </w:tr>
      <w:tr w:rsidR="001C3351" w:rsidRPr="00C77F87" w:rsidTr="004A0BBC">
        <w:trPr>
          <w:trHeight w:hRule="exact" w:val="253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24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triacontyl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sopropyl ether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5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)</w:t>
            </w:r>
          </w:p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2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9169294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er</w:t>
            </w:r>
          </w:p>
        </w:tc>
      </w:tr>
      <w:tr w:rsidR="001C3351" w:rsidRPr="00C77F87" w:rsidTr="004A0BBC">
        <w:trPr>
          <w:trHeight w:hRule="exact" w:val="35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25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neicosane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1C3351" w:rsidRPr="00C77F87" w:rsidRDefault="001C3351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2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1240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ane</w:t>
            </w:r>
          </w:p>
        </w:tc>
      </w:tr>
      <w:tr w:rsidR="001C3351" w:rsidRPr="00C77F87" w:rsidTr="004A0BBC">
        <w:trPr>
          <w:trHeight w:hRule="exact" w:val="71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26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Hydroxy-2,2,6,6-tetramethyl-3-piperidinomethyl-4-piperidone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8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1C3351" w:rsidRPr="00C77F87" w:rsidRDefault="001C3351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7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6650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C3351" w:rsidRPr="00C77F87" w:rsidTr="004A0BBC">
        <w:trPr>
          <w:trHeight w:hRule="exact" w:val="28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27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decane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5-cyclohexyl-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6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1C3351" w:rsidRPr="00C77F87" w:rsidRDefault="001C3351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2442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ane</w:t>
            </w:r>
          </w:p>
        </w:tc>
      </w:tr>
      <w:tr w:rsidR="001C3351" w:rsidRPr="00C77F87" w:rsidTr="004A0BBC">
        <w:trPr>
          <w:trHeight w:hRule="exact" w:val="37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28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Octadecenamide, (Z)-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5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)</w:t>
            </w:r>
          </w:p>
          <w:p w:rsidR="001C3351" w:rsidRPr="00C77F87" w:rsidRDefault="001C3351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28338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de</w:t>
            </w:r>
          </w:p>
        </w:tc>
      </w:tr>
      <w:tr w:rsidR="001C3351" w:rsidRPr="00C77F87" w:rsidTr="004A0BBC">
        <w:trPr>
          <w:trHeight w:hRule="exact" w:val="307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29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tronellol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poxide (R or S)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1C3351" w:rsidRPr="00C77F87" w:rsidRDefault="001C3351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9846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C3351" w:rsidRPr="00C77F87" w:rsidTr="004A0BBC">
        <w:trPr>
          <w:trHeight w:hRule="exact" w:val="26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30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methyloctacosane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5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19147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ane</w:t>
            </w:r>
          </w:p>
        </w:tc>
      </w:tr>
      <w:tr w:rsidR="001C3351" w:rsidRPr="00C77F87" w:rsidTr="004A0BBC">
        <w:trPr>
          <w:trHeight w:hRule="exact" w:val="703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31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12-Octadecadienoic acid (Z,Z)-, 2-hydroxy-1-(</w:t>
            </w: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xymethyl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ethyl ester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8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6567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ester.</w:t>
            </w:r>
          </w:p>
        </w:tc>
      </w:tr>
      <w:tr w:rsidR="001C3351" w:rsidRPr="00C77F87" w:rsidTr="004A0BBC">
        <w:trPr>
          <w:trHeight w:hRule="exact" w:val="53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2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-Propyl 9,12,15-octadecatrienoate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6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1C3351" w:rsidRPr="00C77F87" w:rsidRDefault="001C3351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14947687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er</w:t>
            </w:r>
          </w:p>
        </w:tc>
      </w:tr>
      <w:tr w:rsidR="001C3351" w:rsidRPr="00C77F87" w:rsidTr="004A0BBC">
        <w:trPr>
          <w:trHeight w:hRule="exact" w:val="55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33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xalic acid, </w:t>
            </w: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lohexylmethyl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decyl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ster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1C3351" w:rsidRPr="00C77F87" w:rsidRDefault="001C3351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3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642172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er</w:t>
            </w:r>
          </w:p>
        </w:tc>
      </w:tr>
      <w:tr w:rsidR="001C3351" w:rsidRPr="00C77F87" w:rsidTr="004A0BBC">
        <w:trPr>
          <w:trHeight w:hRule="exact" w:val="26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34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Decanol, 2-octyl-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8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4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3084890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er</w:t>
            </w:r>
          </w:p>
        </w:tc>
      </w:tr>
      <w:tr w:rsidR="001C3351" w:rsidRPr="00C77F87" w:rsidTr="004A0BBC">
        <w:trPr>
          <w:trHeight w:hRule="exact" w:val="55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35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trapentacontane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,54-dibromo-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8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1C3351" w:rsidRPr="00C77F87" w:rsidRDefault="001C3351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5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45963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</w:tr>
      <w:tr w:rsidR="001C3351" w:rsidRPr="00C77F87" w:rsidTr="004A0BBC">
        <w:trPr>
          <w:trHeight w:hRule="exact" w:val="53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36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eic Acid, (Z)-, TMS derivative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)</w:t>
            </w:r>
          </w:p>
          <w:p w:rsidR="001C3351" w:rsidRPr="00C77F87" w:rsidRDefault="001C3351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6643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ene</w:t>
            </w:r>
          </w:p>
        </w:tc>
      </w:tr>
      <w:tr w:rsidR="001C3351" w:rsidRPr="00C77F87" w:rsidTr="004A0BBC">
        <w:trPr>
          <w:trHeight w:hRule="exact" w:val="3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37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acosane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4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1240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ane</w:t>
            </w:r>
          </w:p>
        </w:tc>
      </w:tr>
      <w:tr w:rsidR="001C3351" w:rsidRPr="00C77F87" w:rsidTr="004A0BBC">
        <w:trPr>
          <w:trHeight w:hRule="exact" w:val="28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38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Methylhexacosane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7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6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1C3351" w:rsidRPr="00C77F87" w:rsidRDefault="001C3351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3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15093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ane</w:t>
            </w:r>
          </w:p>
        </w:tc>
      </w:tr>
      <w:tr w:rsidR="001C3351" w:rsidRPr="00C77F87" w:rsidTr="004A0BBC">
        <w:trPr>
          <w:trHeight w:hRule="exact" w:val="50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39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xadecanoic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, 2-hydroxy-1-(</w:t>
            </w: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xymethyl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ethyl ester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8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1C3351" w:rsidRPr="00C77F87" w:rsidRDefault="001C3351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5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123409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er</w:t>
            </w:r>
          </w:p>
        </w:tc>
      </w:tr>
      <w:tr w:rsidR="001C3351" w:rsidRPr="00C77F87" w:rsidTr="004A0BBC">
        <w:trPr>
          <w:trHeight w:hRule="exact" w:val="28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40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t-Hexadecanethiol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8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9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1C3351" w:rsidRPr="00C77F87" w:rsidRDefault="001C3351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10985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C3351" w:rsidRPr="00C77F87" w:rsidTr="004A0BBC">
        <w:trPr>
          <w:trHeight w:hRule="exact" w:val="26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41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Nonadecene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8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7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2907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ene</w:t>
            </w:r>
          </w:p>
        </w:tc>
      </w:tr>
      <w:tr w:rsidR="001C3351" w:rsidRPr="00C77F87" w:rsidTr="004A0BBC">
        <w:trPr>
          <w:trHeight w:hRule="exact" w:val="28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42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tratetracontane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2349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ane</w:t>
            </w:r>
          </w:p>
        </w:tc>
      </w:tr>
      <w:tr w:rsidR="001C3351" w:rsidRPr="00C77F87" w:rsidTr="004A0BBC">
        <w:trPr>
          <w:trHeight w:hRule="exact" w:val="703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43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,3,6-tetramethyl-2-(3,6,10,13,14-pentamethyl-3-ethyl-pentadecyl)cyclohexane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1C3351" w:rsidRPr="00C77F87" w:rsidRDefault="001C3351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9169313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C3351" w:rsidRPr="00C77F87" w:rsidTr="004A0BBC">
        <w:trPr>
          <w:trHeight w:hRule="exact" w:val="55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44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(6,6-Dimethyl-5-oxohept-2-enyl)-</w:t>
            </w: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lohexanone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1C3351" w:rsidRPr="00C77F87" w:rsidRDefault="001C3351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64977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tone</w:t>
            </w:r>
          </w:p>
        </w:tc>
      </w:tr>
      <w:tr w:rsidR="001C3351" w:rsidRPr="00C77F87" w:rsidTr="004A0BBC">
        <w:trPr>
          <w:trHeight w:hRule="exact" w:val="26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45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Pentatriacontene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5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9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6502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ene</w:t>
            </w:r>
          </w:p>
        </w:tc>
      </w:tr>
      <w:tr w:rsidR="001C3351" w:rsidRPr="00C77F87" w:rsidTr="004A0BBC">
        <w:trPr>
          <w:trHeight w:hRule="exact" w:val="26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46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Hexacosene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6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1C3351" w:rsidRPr="00C77F87" w:rsidRDefault="001C3351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6363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ene</w:t>
            </w:r>
          </w:p>
        </w:tc>
      </w:tr>
      <w:tr w:rsidR="001C3351" w:rsidRPr="00C77F87" w:rsidTr="004A0BBC">
        <w:trPr>
          <w:trHeight w:hRule="exact" w:val="28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47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gamma.-</w:t>
            </w: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copherol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8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9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1C3351" w:rsidRPr="00C77F87" w:rsidRDefault="001C3351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1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92729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</w:t>
            </w:r>
          </w:p>
        </w:tc>
      </w:tr>
      <w:tr w:rsidR="001C3351" w:rsidRPr="00C77F87" w:rsidTr="004A0BBC">
        <w:trPr>
          <w:trHeight w:hRule="exact" w:val="325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48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adecyl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fluoroacetate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9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145742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er</w:t>
            </w:r>
          </w:p>
        </w:tc>
      </w:tr>
      <w:tr w:rsidR="001C3351" w:rsidRPr="00C77F87" w:rsidTr="004A0BBC">
        <w:trPr>
          <w:trHeight w:hRule="exact" w:val="28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49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triacontane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6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5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1100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ane</w:t>
            </w:r>
          </w:p>
        </w:tc>
      </w:tr>
      <w:tr w:rsidR="001C3351" w:rsidRPr="00C77F87" w:rsidTr="004A0BBC">
        <w:trPr>
          <w:trHeight w:hRule="exact" w:val="53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50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olest-5-en-3-ol (3.beta.)-, </w:t>
            </w: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panoate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1C3351" w:rsidRPr="00C77F87" w:rsidRDefault="001C3351" w:rsidP="004A0BB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90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31325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</w:t>
            </w:r>
          </w:p>
        </w:tc>
      </w:tr>
      <w:tr w:rsidR="001C3351" w:rsidRPr="00C77F87" w:rsidTr="004A0BBC">
        <w:trPr>
          <w:trHeight w:hRule="exact" w:val="28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51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cosyl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sopropyl ether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3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8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0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9169149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er</w:t>
            </w:r>
          </w:p>
        </w:tc>
      </w:tr>
      <w:tr w:rsidR="001C3351" w:rsidRPr="00C77F87" w:rsidTr="004A0BBC">
        <w:trPr>
          <w:trHeight w:hRule="exact" w:val="53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52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tracosamethyl-cyclododecasiloxane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4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16776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oxane</w:t>
            </w:r>
            <w:proofErr w:type="spellEnd"/>
          </w:p>
        </w:tc>
      </w:tr>
      <w:tr w:rsidR="001C3351" w:rsidRPr="00C77F87" w:rsidTr="004A0BBC">
        <w:trPr>
          <w:trHeight w:hRule="exact" w:val="55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53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igmasta-5</w:t>
            </w:r>
            <w:proofErr w:type="gram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24</w:t>
            </w:r>
            <w:proofErr w:type="gram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8)-dien-3-ol, (3.beta.)-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8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)</w:t>
            </w:r>
          </w:p>
          <w:p w:rsidR="001C3351" w:rsidRPr="00C77F87" w:rsidRDefault="001C3351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4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281326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</w:t>
            </w:r>
          </w:p>
        </w:tc>
      </w:tr>
      <w:tr w:rsidR="001C3351" w:rsidRPr="00C77F87" w:rsidTr="004A0BBC">
        <w:trPr>
          <w:trHeight w:hRule="exact" w:val="35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54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gost-5-en-3-ol, (3.beta.)-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8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8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)</w:t>
            </w:r>
          </w:p>
          <w:p w:rsidR="001C3351" w:rsidRPr="00C77F87" w:rsidRDefault="001C3351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6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173183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</w:t>
            </w:r>
          </w:p>
        </w:tc>
      </w:tr>
      <w:tr w:rsidR="001C3351" w:rsidRPr="00C77F87" w:rsidTr="004A0BBC">
        <w:trPr>
          <w:trHeight w:hRule="exact" w:val="343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55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igmasterol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8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)</w:t>
            </w:r>
          </w:p>
          <w:p w:rsidR="001C3351" w:rsidRPr="00C77F87" w:rsidRDefault="001C3351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28079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id</w:t>
            </w:r>
          </w:p>
        </w:tc>
      </w:tr>
      <w:tr w:rsidR="001C3351" w:rsidRPr="00C77F87" w:rsidTr="004A0BBC">
        <w:trPr>
          <w:trHeight w:hRule="exact" w:val="28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56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Heptacosanol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7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6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7482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</w:t>
            </w:r>
          </w:p>
        </w:tc>
      </w:tr>
      <w:tr w:rsidR="001C3351" w:rsidRPr="00C77F87" w:rsidTr="004A0BBC">
        <w:trPr>
          <w:trHeight w:hRule="exact" w:val="307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57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mosterol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7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)</w:t>
            </w:r>
          </w:p>
          <w:p w:rsidR="001C3351" w:rsidRPr="00C77F87" w:rsidRDefault="001C3351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43957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l Alcohol</w:t>
            </w:r>
          </w:p>
        </w:tc>
      </w:tr>
      <w:tr w:rsidR="001C3351" w:rsidRPr="00C77F87" w:rsidTr="004A0BBC">
        <w:trPr>
          <w:trHeight w:hRule="exact" w:val="253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58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Pentacosanol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5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9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92247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</w:t>
            </w:r>
          </w:p>
        </w:tc>
      </w:tr>
      <w:tr w:rsidR="001C3351" w:rsidRPr="00C77F87" w:rsidTr="004A0BBC">
        <w:trPr>
          <w:trHeight w:hRule="exact" w:val="334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59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gamma.-</w:t>
            </w: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tosterol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)</w:t>
            </w:r>
          </w:p>
          <w:p w:rsidR="001C3351" w:rsidRPr="00C77F87" w:rsidRDefault="001C3351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1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45780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</w:t>
            </w:r>
          </w:p>
        </w:tc>
      </w:tr>
      <w:tr w:rsidR="001C3351" w:rsidRPr="00C77F87" w:rsidTr="004A0BBC">
        <w:trPr>
          <w:trHeight w:hRule="exact" w:val="53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60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lest-5-en-3-ol, 24-propylidene-, (3.beta.)- 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)</w:t>
            </w:r>
          </w:p>
          <w:p w:rsidR="001C3351" w:rsidRPr="00C77F87" w:rsidRDefault="001C3351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4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6443745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</w:t>
            </w:r>
          </w:p>
        </w:tc>
      </w:tr>
      <w:tr w:rsidR="001C3351" w:rsidRPr="00C77F87" w:rsidTr="004A0BBC">
        <w:trPr>
          <w:trHeight w:hRule="exact" w:val="55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61.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gnan-17,21-diol-9,11-epoxy-3,20-dione, acetate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3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1C3351" w:rsidRPr="00C77F87" w:rsidRDefault="001C3351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6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4096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id</w:t>
            </w:r>
          </w:p>
        </w:tc>
      </w:tr>
      <w:tr w:rsidR="001C3351" w:rsidRPr="00C77F87" w:rsidTr="004A0BBC">
        <w:trPr>
          <w:trHeight w:hRule="exact" w:val="53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62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proofErr w:type="gram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9</w:t>
            </w:r>
            <w:proofErr w:type="gram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Cyclolanostan-3-ol, acetate, (3.beta.)-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4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7304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</w:t>
            </w:r>
          </w:p>
        </w:tc>
      </w:tr>
      <w:tr w:rsidR="001C3351" w:rsidRPr="00C77F87" w:rsidTr="004A0BBC">
        <w:trPr>
          <w:trHeight w:hRule="exact" w:val="55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63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igmast-7-en-3-ol, (3.beta.,5.alpha.,24S)-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)</w:t>
            </w:r>
          </w:p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6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28363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</w:t>
            </w:r>
          </w:p>
        </w:tc>
      </w:tr>
      <w:tr w:rsidR="001C3351" w:rsidRPr="00C77F87" w:rsidTr="004A0BBC">
        <w:trPr>
          <w:trHeight w:hRule="exact" w:val="307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64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2-Stigmastadiene-3-one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6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)</w:t>
            </w:r>
          </w:p>
          <w:p w:rsidR="001C3351" w:rsidRPr="00C77F87" w:rsidRDefault="001C3351" w:rsidP="004A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2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64563</w:t>
            </w:r>
            <w:r w:rsidRPr="00C77F87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id</w:t>
            </w:r>
          </w:p>
        </w:tc>
      </w:tr>
      <w:tr w:rsidR="001C3351" w:rsidRPr="00C77F87" w:rsidTr="004A0BBC">
        <w:trPr>
          <w:trHeight w:hRule="exact" w:val="53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</w:rPr>
              <w:t>65.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proofErr w:type="gram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9</w:t>
            </w:r>
            <w:proofErr w:type="gram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Cyclolanost-24-en-3-ol, (3.beta.)-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7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9211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C3351" w:rsidRPr="00C77F87" w:rsidRDefault="001C3351" w:rsidP="004A0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</w:t>
            </w:r>
          </w:p>
        </w:tc>
      </w:tr>
    </w:tbl>
    <w:p w:rsidR="005367B3" w:rsidRDefault="005367B3">
      <w:bookmarkStart w:id="0" w:name="_GoBack"/>
      <w:bookmarkEnd w:id="0"/>
    </w:p>
    <w:sectPr w:rsidR="005367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E2C"/>
    <w:rsid w:val="001C3351"/>
    <w:rsid w:val="005367B3"/>
    <w:rsid w:val="00676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3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3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8</Words>
  <Characters>4155</Characters>
  <Application>Microsoft Office Word</Application>
  <DocSecurity>0</DocSecurity>
  <Lines>34</Lines>
  <Paragraphs>9</Paragraphs>
  <ScaleCrop>false</ScaleCrop>
  <Company/>
  <LinksUpToDate>false</LinksUpToDate>
  <CharactersWithSpaces>4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5-12T07:08:00Z</dcterms:created>
  <dcterms:modified xsi:type="dcterms:W3CDTF">2026-05-12T07:08:00Z</dcterms:modified>
</cp:coreProperties>
</file>